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95A" w:rsidRPr="00CD0A01" w:rsidRDefault="008D695A" w:rsidP="008D695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2: </w:t>
      </w:r>
      <w:r w:rsidRPr="00CD0A01">
        <w:rPr>
          <w:rFonts w:ascii="Times New Roman" w:hAnsi="Times New Roman" w:cs="Times New Roman"/>
          <w:b/>
          <w:sz w:val="24"/>
          <w:szCs w:val="24"/>
        </w:rPr>
        <w:t xml:space="preserve">Variables computed for the quality of </w:t>
      </w:r>
      <w:r>
        <w:rPr>
          <w:rFonts w:ascii="Times New Roman" w:hAnsi="Times New Roman" w:cs="Times New Roman"/>
          <w:b/>
          <w:sz w:val="24"/>
          <w:szCs w:val="24"/>
        </w:rPr>
        <w:t>death review</w:t>
      </w:r>
      <w:r w:rsidRPr="00CD0A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854"/>
        <w:tblW w:w="10008" w:type="dxa"/>
        <w:tblLook w:val="04A0"/>
      </w:tblPr>
      <w:tblGrid>
        <w:gridCol w:w="7218"/>
        <w:gridCol w:w="2790"/>
      </w:tblGrid>
      <w:tr w:rsidR="008D695A" w:rsidRPr="00066D25" w:rsidTr="009F1783">
        <w:trPr>
          <w:trHeight w:val="347"/>
        </w:trPr>
        <w:tc>
          <w:tcPr>
            <w:tcW w:w="7218" w:type="dxa"/>
          </w:tcPr>
          <w:p w:rsidR="008D695A" w:rsidRPr="00EF5CCA" w:rsidRDefault="008D695A" w:rsidP="009F17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90" w:type="dxa"/>
          </w:tcPr>
          <w:p w:rsidR="008D695A" w:rsidRPr="00EF5CCA" w:rsidRDefault="008D695A" w:rsidP="009F17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D695A" w:rsidRPr="00066D25" w:rsidTr="009F1783">
        <w:trPr>
          <w:trHeight w:val="347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8A6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facility take FBDA for maternal death?</w:t>
            </w:r>
          </w:p>
        </w:tc>
        <w:tc>
          <w:tcPr>
            <w:tcW w:w="2790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A9D">
              <w:rPr>
                <w:rFonts w:ascii="Times New Roman" w:hAnsi="Times New Roman" w:cs="Times New Roman"/>
                <w:sz w:val="24"/>
                <w:szCs w:val="24"/>
              </w:rPr>
              <w:t>No missed variable in the Maternal FBDA formant</w:t>
            </w:r>
          </w:p>
        </w:tc>
        <w:tc>
          <w:tcPr>
            <w:tcW w:w="2790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8D695A" w:rsidRPr="00066D25" w:rsidTr="009F1783">
        <w:trPr>
          <w:trHeight w:val="347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A9D">
              <w:rPr>
                <w:rFonts w:ascii="Times New Roman" w:hAnsi="Times New Roman" w:cs="Times New Roman"/>
                <w:sz w:val="24"/>
                <w:szCs w:val="24"/>
              </w:rPr>
              <w:t>Did the health facility receive maternal 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47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A9D">
              <w:rPr>
                <w:rFonts w:ascii="Times New Roman" w:hAnsi="Times New Roman" w:cs="Times New Roman"/>
                <w:sz w:val="24"/>
                <w:szCs w:val="24"/>
              </w:rPr>
              <w:t>Maternal VA received within 3-4 week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47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No Maternal VA received after 4 weeks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No maternal VA with missed variable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F reviews for maternal death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ealth facility take perinatal FBDA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No missed variable in perinatal FBDA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ealth facility receive perinatal VA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ealth facility review for perinatal death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Is there proper document handling in the 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066D25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ealth facility notify maternal death to District Health office?</w:t>
            </w:r>
          </w:p>
        </w:tc>
        <w:tc>
          <w:tcPr>
            <w:tcW w:w="2790" w:type="dxa"/>
          </w:tcPr>
          <w:p w:rsidR="008D695A" w:rsidRDefault="008D695A" w:rsidP="009F1783">
            <w:r w:rsidRPr="008567CF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</w:t>
            </w: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o missed variable in the maternal notification formant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facility PHEM notify perinatal death form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</w:t>
            </w: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o missed variable in the perinatal notification formant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HF send maternal death summery re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no </w:t>
            </w: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maternal death summery report with missed variable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Did the HF sent perinatal death summery re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8D695A" w:rsidRPr="00066D25" w:rsidTr="009F1783">
        <w:trPr>
          <w:trHeight w:val="363"/>
        </w:trPr>
        <w:tc>
          <w:tcPr>
            <w:tcW w:w="7218" w:type="dxa"/>
          </w:tcPr>
          <w:p w:rsidR="008D695A" w:rsidRPr="00F82F4A" w:rsidRDefault="008D695A" w:rsidP="009F17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</w:t>
            </w:r>
            <w:r w:rsidRPr="00F82F4A">
              <w:rPr>
                <w:rFonts w:ascii="Times New Roman" w:hAnsi="Times New Roman" w:cs="Times New Roman"/>
                <w:sz w:val="24"/>
                <w:szCs w:val="24"/>
              </w:rPr>
              <w:t>o missed variable in the perinatal death summery report</w:t>
            </w:r>
          </w:p>
        </w:tc>
        <w:tc>
          <w:tcPr>
            <w:tcW w:w="2790" w:type="dxa"/>
          </w:tcPr>
          <w:p w:rsidR="008D695A" w:rsidRDefault="008D695A" w:rsidP="009F1783">
            <w:r w:rsidRPr="0080527A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</w:tbl>
    <w:p w:rsidR="008D695A" w:rsidRDefault="008D695A" w:rsidP="008D695A"/>
    <w:p w:rsidR="00C515CF" w:rsidRDefault="00C515CF"/>
    <w:sectPr w:rsidR="00C51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8D695A"/>
    <w:rsid w:val="008D695A"/>
    <w:rsid w:val="00C51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95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e</dc:creator>
  <cp:keywords/>
  <dc:description/>
  <cp:lastModifiedBy>birhane</cp:lastModifiedBy>
  <cp:revision>2</cp:revision>
  <dcterms:created xsi:type="dcterms:W3CDTF">2019-05-06T18:46:00Z</dcterms:created>
  <dcterms:modified xsi:type="dcterms:W3CDTF">2019-05-06T18:47:00Z</dcterms:modified>
</cp:coreProperties>
</file>